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02C77" w14:textId="77777777" w:rsidR="00CF60CF" w:rsidRPr="00B97858" w:rsidRDefault="00CF60CF" w:rsidP="00FD6C18">
      <w:pPr>
        <w:tabs>
          <w:tab w:val="left" w:pos="7470"/>
          <w:tab w:val="left" w:pos="9270"/>
        </w:tabs>
        <w:jc w:val="center"/>
        <w:rPr>
          <w:caps/>
          <w:sz w:val="36"/>
          <w:szCs w:val="36"/>
        </w:rPr>
      </w:pPr>
      <w:r w:rsidRPr="00B97858">
        <w:rPr>
          <w:caps/>
          <w:sz w:val="36"/>
          <w:szCs w:val="36"/>
        </w:rPr>
        <w:t>Evaluation of dosimetry check software for imrt patient specific quality assurance</w:t>
      </w:r>
    </w:p>
    <w:p w14:paraId="1C16D435" w14:textId="77777777" w:rsidR="00DD5DAD" w:rsidRPr="00804054" w:rsidRDefault="00DD5DAD" w:rsidP="00FD6C18">
      <w:pPr>
        <w:jc w:val="center"/>
      </w:pPr>
    </w:p>
    <w:p w14:paraId="45B6A336" w14:textId="77777777" w:rsidR="001A53DC" w:rsidRDefault="001A53DC" w:rsidP="001A53DC">
      <w:pPr>
        <w:spacing w:line="480" w:lineRule="auto"/>
      </w:pPr>
    </w:p>
    <w:p w14:paraId="32D7BC36" w14:textId="44945646" w:rsidR="00CF60CF" w:rsidRPr="00804054" w:rsidRDefault="00CF60CF" w:rsidP="001A53DC">
      <w:pPr>
        <w:spacing w:line="480" w:lineRule="auto"/>
      </w:pPr>
      <w:r w:rsidRPr="00804054">
        <w:t xml:space="preserve">Ganesh Narayanasamy, </w:t>
      </w:r>
      <w:r w:rsidR="00CF66EA" w:rsidRPr="00804054">
        <w:t xml:space="preserve">Travis Zalman, </w:t>
      </w:r>
      <w:r w:rsidR="00883A95" w:rsidRPr="00804054">
        <w:t xml:space="preserve">Chul </w:t>
      </w:r>
      <w:r w:rsidR="00893FFD" w:rsidRPr="00804054">
        <w:t xml:space="preserve">S. </w:t>
      </w:r>
      <w:r w:rsidR="00883A95" w:rsidRPr="00804054">
        <w:t xml:space="preserve">Ha, </w:t>
      </w:r>
      <w:r w:rsidR="00773E59" w:rsidRPr="00804054">
        <w:t>Niko Papanikolaou</w:t>
      </w:r>
      <w:r w:rsidR="00883A95" w:rsidRPr="00804054">
        <w:t>, Sotirios Stathakis,</w:t>
      </w:r>
    </w:p>
    <w:p w14:paraId="02C2A246" w14:textId="77777777" w:rsidR="001F4C71" w:rsidRPr="00804054" w:rsidRDefault="001F4C71" w:rsidP="001A53DC">
      <w:pPr>
        <w:spacing w:line="480" w:lineRule="auto"/>
      </w:pPr>
    </w:p>
    <w:p w14:paraId="5EEA4737" w14:textId="14E34350" w:rsidR="00CF66EA" w:rsidRPr="00804054" w:rsidRDefault="00CF66EA" w:rsidP="001A53DC">
      <w:pPr>
        <w:autoSpaceDE w:val="0"/>
        <w:autoSpaceDN w:val="0"/>
        <w:adjustRightInd w:val="0"/>
        <w:spacing w:line="480" w:lineRule="auto"/>
      </w:pPr>
      <w:r w:rsidRPr="00804054">
        <w:t>Department of Radiation Oncology, University of Texas Health Science Center at San Antonio</w:t>
      </w:r>
      <w:bookmarkStart w:id="0" w:name="_GoBack"/>
      <w:bookmarkEnd w:id="0"/>
    </w:p>
    <w:p w14:paraId="5CBAEDFB" w14:textId="77777777" w:rsidR="00CF66EA" w:rsidRPr="00804054" w:rsidRDefault="00CF66EA" w:rsidP="001A53DC">
      <w:pPr>
        <w:autoSpaceDE w:val="0"/>
        <w:autoSpaceDN w:val="0"/>
        <w:adjustRightInd w:val="0"/>
        <w:spacing w:line="480" w:lineRule="auto"/>
      </w:pPr>
    </w:p>
    <w:p w14:paraId="21AF4F78" w14:textId="77777777" w:rsidR="00CF66EA" w:rsidRDefault="00CF66EA" w:rsidP="001A53DC">
      <w:pPr>
        <w:autoSpaceDE w:val="0"/>
        <w:autoSpaceDN w:val="0"/>
        <w:adjustRightInd w:val="0"/>
        <w:spacing w:line="480" w:lineRule="auto"/>
        <w:rPr>
          <w:rFonts w:ascii="TimesNewRoman" w:hAnsi="TimesNewRoman" w:cs="TimesNewRoman"/>
        </w:rPr>
      </w:pPr>
    </w:p>
    <w:p w14:paraId="5D8867EA" w14:textId="77777777" w:rsidR="00CF66EA" w:rsidRDefault="00CF66EA" w:rsidP="001A53DC">
      <w:pPr>
        <w:autoSpaceDE w:val="0"/>
        <w:autoSpaceDN w:val="0"/>
        <w:adjustRightInd w:val="0"/>
        <w:spacing w:line="480" w:lineRule="auto"/>
        <w:rPr>
          <w:rFonts w:ascii="TimesNewRoman" w:hAnsi="TimesNewRoman" w:cs="TimesNewRoman"/>
        </w:rPr>
      </w:pPr>
    </w:p>
    <w:p w14:paraId="5507541F" w14:textId="77777777" w:rsidR="00CF66EA" w:rsidRDefault="00CF66EA" w:rsidP="001A53DC">
      <w:pPr>
        <w:autoSpaceDE w:val="0"/>
        <w:autoSpaceDN w:val="0"/>
        <w:adjustRightInd w:val="0"/>
        <w:spacing w:line="480" w:lineRule="auto"/>
        <w:rPr>
          <w:rFonts w:ascii="TimesNewRoman" w:hAnsi="TimesNewRoman" w:cs="TimesNewRoman"/>
        </w:rPr>
      </w:pPr>
    </w:p>
    <w:p w14:paraId="15331A7B" w14:textId="7B9F54B9" w:rsidR="00CF66EA" w:rsidRDefault="00F83224" w:rsidP="001A53DC">
      <w:pPr>
        <w:autoSpaceDE w:val="0"/>
        <w:autoSpaceDN w:val="0"/>
        <w:adjustRightInd w:val="0"/>
        <w:spacing w:line="480" w:lineRule="auto"/>
        <w:rPr>
          <w:rFonts w:ascii="TimesNewRoman" w:hAnsi="TimesNewRoman" w:cs="TimesNewRoman"/>
        </w:rPr>
      </w:pPr>
      <w:r>
        <w:rPr>
          <w:rFonts w:ascii="TimesNewRoman" w:hAnsi="TimesNewRoman" w:cs="TimesNewRoman"/>
        </w:rPr>
        <w:t>Running Title: Evaluation of Dosimetry Check Software for IMRT QA</w:t>
      </w:r>
    </w:p>
    <w:p w14:paraId="238DFF33" w14:textId="77777777" w:rsidR="00F83224" w:rsidRDefault="00F83224" w:rsidP="001A53DC">
      <w:pPr>
        <w:autoSpaceDE w:val="0"/>
        <w:autoSpaceDN w:val="0"/>
        <w:adjustRightInd w:val="0"/>
        <w:spacing w:line="480" w:lineRule="auto"/>
        <w:rPr>
          <w:rFonts w:ascii="TimesNewRoman" w:hAnsi="TimesNewRoman" w:cs="TimesNewRoman"/>
        </w:rPr>
      </w:pPr>
    </w:p>
    <w:p w14:paraId="5E69FFFA" w14:textId="77777777" w:rsidR="00F83224" w:rsidRPr="00804054" w:rsidRDefault="00F83224" w:rsidP="001A53DC">
      <w:pPr>
        <w:autoSpaceDE w:val="0"/>
        <w:autoSpaceDN w:val="0"/>
        <w:adjustRightInd w:val="0"/>
        <w:spacing w:line="480" w:lineRule="auto"/>
      </w:pPr>
      <w:r w:rsidRPr="00804054">
        <w:t>Keywords: Dosimetry check, IMRT QA, QA technique, Dosimetry</w:t>
      </w:r>
    </w:p>
    <w:sectPr w:rsidR="00F83224" w:rsidRPr="00804054" w:rsidSect="00D3699E">
      <w:endnotePr>
        <w:numFmt w:val="decimal"/>
      </w:endnotePr>
      <w:pgSz w:w="12240" w:h="15840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5793F" w14:textId="77777777" w:rsidR="00312D1D" w:rsidRDefault="00312D1D" w:rsidP="006E0C51">
      <w:r>
        <w:separator/>
      </w:r>
    </w:p>
  </w:endnote>
  <w:endnote w:type="continuationSeparator" w:id="0">
    <w:p w14:paraId="443CCC69" w14:textId="77777777" w:rsidR="00312D1D" w:rsidRDefault="00312D1D" w:rsidP="006E0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19BA7C" w14:textId="77777777" w:rsidR="00312D1D" w:rsidRDefault="00312D1D" w:rsidP="006E0C51">
      <w:r>
        <w:separator/>
      </w:r>
    </w:p>
  </w:footnote>
  <w:footnote w:type="continuationSeparator" w:id="0">
    <w:p w14:paraId="0E84155D" w14:textId="77777777" w:rsidR="00312D1D" w:rsidRDefault="00312D1D" w:rsidP="006E0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B19DD"/>
    <w:multiLevelType w:val="hybridMultilevel"/>
    <w:tmpl w:val="4AF28EF0"/>
    <w:lvl w:ilvl="0" w:tplc="EB5E3C94">
      <w:start w:val="1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>
    <w:nsid w:val="3C442ABF"/>
    <w:multiLevelType w:val="hybridMultilevel"/>
    <w:tmpl w:val="F3F23BEC"/>
    <w:lvl w:ilvl="0" w:tplc="7C344C48">
      <w:start w:val="2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>
    <w:nsid w:val="42156092"/>
    <w:multiLevelType w:val="hybridMultilevel"/>
    <w:tmpl w:val="5E74DC72"/>
    <w:lvl w:ilvl="0" w:tplc="928EC7D2">
      <w:start w:val="3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">
    <w:nsid w:val="6FE622D8"/>
    <w:multiLevelType w:val="hybridMultilevel"/>
    <w:tmpl w:val="84041ADE"/>
    <w:lvl w:ilvl="0" w:tplc="FDA2BEC8">
      <w:start w:val="5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4">
    <w:nsid w:val="7986676A"/>
    <w:multiLevelType w:val="hybridMultilevel"/>
    <w:tmpl w:val="6FF8EAF0"/>
    <w:lvl w:ilvl="0" w:tplc="57C6B216">
      <w:start w:val="4"/>
      <w:numFmt w:val="lowerLetter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A1F"/>
    <w:rsid w:val="00000538"/>
    <w:rsid w:val="0000298B"/>
    <w:rsid w:val="000032DB"/>
    <w:rsid w:val="000107DE"/>
    <w:rsid w:val="00013DDA"/>
    <w:rsid w:val="00020032"/>
    <w:rsid w:val="00024277"/>
    <w:rsid w:val="00025EF0"/>
    <w:rsid w:val="00036C1E"/>
    <w:rsid w:val="000477E1"/>
    <w:rsid w:val="00066C8F"/>
    <w:rsid w:val="00071E9F"/>
    <w:rsid w:val="00081D2F"/>
    <w:rsid w:val="000831E4"/>
    <w:rsid w:val="000C308B"/>
    <w:rsid w:val="000E3680"/>
    <w:rsid w:val="000E638B"/>
    <w:rsid w:val="001015B2"/>
    <w:rsid w:val="0010170E"/>
    <w:rsid w:val="00101BAB"/>
    <w:rsid w:val="00115FE2"/>
    <w:rsid w:val="00116803"/>
    <w:rsid w:val="0013160F"/>
    <w:rsid w:val="0014685A"/>
    <w:rsid w:val="001508D9"/>
    <w:rsid w:val="0015377D"/>
    <w:rsid w:val="00154B88"/>
    <w:rsid w:val="00177AD6"/>
    <w:rsid w:val="00183435"/>
    <w:rsid w:val="00185AA0"/>
    <w:rsid w:val="001924CB"/>
    <w:rsid w:val="001A1CFD"/>
    <w:rsid w:val="001A53DC"/>
    <w:rsid w:val="001A6B2E"/>
    <w:rsid w:val="001B4AEE"/>
    <w:rsid w:val="001B5062"/>
    <w:rsid w:val="001C7F85"/>
    <w:rsid w:val="001D4470"/>
    <w:rsid w:val="001E0CC3"/>
    <w:rsid w:val="001E47FE"/>
    <w:rsid w:val="001E766A"/>
    <w:rsid w:val="001F4C71"/>
    <w:rsid w:val="00200B11"/>
    <w:rsid w:val="00200DD1"/>
    <w:rsid w:val="002054DD"/>
    <w:rsid w:val="00207C57"/>
    <w:rsid w:val="00212079"/>
    <w:rsid w:val="00212289"/>
    <w:rsid w:val="00213CC7"/>
    <w:rsid w:val="0021714F"/>
    <w:rsid w:val="0023037F"/>
    <w:rsid w:val="002303FE"/>
    <w:rsid w:val="00234B4C"/>
    <w:rsid w:val="00236DC8"/>
    <w:rsid w:val="002417FF"/>
    <w:rsid w:val="00252D5F"/>
    <w:rsid w:val="00253233"/>
    <w:rsid w:val="00253ABB"/>
    <w:rsid w:val="00262B06"/>
    <w:rsid w:val="00266D9A"/>
    <w:rsid w:val="00283314"/>
    <w:rsid w:val="002B0250"/>
    <w:rsid w:val="002B06E4"/>
    <w:rsid w:val="002B589D"/>
    <w:rsid w:val="002D1755"/>
    <w:rsid w:val="002D1D37"/>
    <w:rsid w:val="002F3646"/>
    <w:rsid w:val="00306D6F"/>
    <w:rsid w:val="00310D46"/>
    <w:rsid w:val="00312D1D"/>
    <w:rsid w:val="003173D0"/>
    <w:rsid w:val="003202B0"/>
    <w:rsid w:val="00325600"/>
    <w:rsid w:val="00344EDB"/>
    <w:rsid w:val="00372391"/>
    <w:rsid w:val="003A2FFF"/>
    <w:rsid w:val="003A3692"/>
    <w:rsid w:val="003B7D32"/>
    <w:rsid w:val="003C0710"/>
    <w:rsid w:val="003C639C"/>
    <w:rsid w:val="003F307A"/>
    <w:rsid w:val="003F76B6"/>
    <w:rsid w:val="00416944"/>
    <w:rsid w:val="00417E53"/>
    <w:rsid w:val="004433FA"/>
    <w:rsid w:val="00461995"/>
    <w:rsid w:val="00481620"/>
    <w:rsid w:val="00487FFC"/>
    <w:rsid w:val="004B289F"/>
    <w:rsid w:val="004B737A"/>
    <w:rsid w:val="004C257A"/>
    <w:rsid w:val="004D2EB8"/>
    <w:rsid w:val="004D6E7B"/>
    <w:rsid w:val="004F7EA3"/>
    <w:rsid w:val="00502F4B"/>
    <w:rsid w:val="00507316"/>
    <w:rsid w:val="0051401F"/>
    <w:rsid w:val="00516486"/>
    <w:rsid w:val="00532860"/>
    <w:rsid w:val="00540478"/>
    <w:rsid w:val="00541170"/>
    <w:rsid w:val="00543121"/>
    <w:rsid w:val="00545746"/>
    <w:rsid w:val="00546B46"/>
    <w:rsid w:val="005471E8"/>
    <w:rsid w:val="00547632"/>
    <w:rsid w:val="00582190"/>
    <w:rsid w:val="005A527B"/>
    <w:rsid w:val="005B1B9D"/>
    <w:rsid w:val="005B61DB"/>
    <w:rsid w:val="005D0F93"/>
    <w:rsid w:val="00606381"/>
    <w:rsid w:val="006201AE"/>
    <w:rsid w:val="006350F0"/>
    <w:rsid w:val="00637851"/>
    <w:rsid w:val="00652C83"/>
    <w:rsid w:val="00674452"/>
    <w:rsid w:val="00687EAF"/>
    <w:rsid w:val="00690169"/>
    <w:rsid w:val="00690DA3"/>
    <w:rsid w:val="00691FCD"/>
    <w:rsid w:val="006972AB"/>
    <w:rsid w:val="006A7667"/>
    <w:rsid w:val="006B4251"/>
    <w:rsid w:val="006B5867"/>
    <w:rsid w:val="006C2C77"/>
    <w:rsid w:val="006C5683"/>
    <w:rsid w:val="006E0C51"/>
    <w:rsid w:val="006E1AE9"/>
    <w:rsid w:val="006E53A6"/>
    <w:rsid w:val="00716C48"/>
    <w:rsid w:val="007267F4"/>
    <w:rsid w:val="00730AC3"/>
    <w:rsid w:val="00731A1F"/>
    <w:rsid w:val="00740DB9"/>
    <w:rsid w:val="00745319"/>
    <w:rsid w:val="007521F4"/>
    <w:rsid w:val="00753211"/>
    <w:rsid w:val="007548F8"/>
    <w:rsid w:val="007557C0"/>
    <w:rsid w:val="00761AE5"/>
    <w:rsid w:val="00773E59"/>
    <w:rsid w:val="00781D80"/>
    <w:rsid w:val="00785E8A"/>
    <w:rsid w:val="00787156"/>
    <w:rsid w:val="00791B66"/>
    <w:rsid w:val="00796DDC"/>
    <w:rsid w:val="007A59DD"/>
    <w:rsid w:val="007A72BA"/>
    <w:rsid w:val="007B16A9"/>
    <w:rsid w:val="007C3961"/>
    <w:rsid w:val="007D63BF"/>
    <w:rsid w:val="007E008C"/>
    <w:rsid w:val="007E09AD"/>
    <w:rsid w:val="007E7478"/>
    <w:rsid w:val="007F32E1"/>
    <w:rsid w:val="00804054"/>
    <w:rsid w:val="008177CC"/>
    <w:rsid w:val="00817B7E"/>
    <w:rsid w:val="008269B9"/>
    <w:rsid w:val="00835E92"/>
    <w:rsid w:val="008576C8"/>
    <w:rsid w:val="008631C0"/>
    <w:rsid w:val="0086630C"/>
    <w:rsid w:val="0086735B"/>
    <w:rsid w:val="00883A95"/>
    <w:rsid w:val="008909FF"/>
    <w:rsid w:val="00893FFD"/>
    <w:rsid w:val="00897666"/>
    <w:rsid w:val="008A5B07"/>
    <w:rsid w:val="008B191D"/>
    <w:rsid w:val="008B7B3F"/>
    <w:rsid w:val="008C6B8A"/>
    <w:rsid w:val="008D1ACB"/>
    <w:rsid w:val="008D25C9"/>
    <w:rsid w:val="008E1192"/>
    <w:rsid w:val="008E19BE"/>
    <w:rsid w:val="008E3FBD"/>
    <w:rsid w:val="008E4BB4"/>
    <w:rsid w:val="008F38AB"/>
    <w:rsid w:val="00901D99"/>
    <w:rsid w:val="00905E53"/>
    <w:rsid w:val="0091193D"/>
    <w:rsid w:val="00914589"/>
    <w:rsid w:val="00920537"/>
    <w:rsid w:val="00923F9A"/>
    <w:rsid w:val="009534CD"/>
    <w:rsid w:val="00953CEF"/>
    <w:rsid w:val="00962AAE"/>
    <w:rsid w:val="00965060"/>
    <w:rsid w:val="00974F43"/>
    <w:rsid w:val="00994926"/>
    <w:rsid w:val="009A5494"/>
    <w:rsid w:val="009B6E50"/>
    <w:rsid w:val="009D0F87"/>
    <w:rsid w:val="009D4243"/>
    <w:rsid w:val="009E00D1"/>
    <w:rsid w:val="009E316E"/>
    <w:rsid w:val="009F0433"/>
    <w:rsid w:val="00A038F8"/>
    <w:rsid w:val="00A03D2A"/>
    <w:rsid w:val="00A06699"/>
    <w:rsid w:val="00A12008"/>
    <w:rsid w:val="00A20C1C"/>
    <w:rsid w:val="00AA5202"/>
    <w:rsid w:val="00AB1ABA"/>
    <w:rsid w:val="00AB29B8"/>
    <w:rsid w:val="00AB461C"/>
    <w:rsid w:val="00AC74B3"/>
    <w:rsid w:val="00AD53A4"/>
    <w:rsid w:val="00AE02D8"/>
    <w:rsid w:val="00AE41CE"/>
    <w:rsid w:val="00AE7473"/>
    <w:rsid w:val="00AF1F97"/>
    <w:rsid w:val="00B26E11"/>
    <w:rsid w:val="00B311A3"/>
    <w:rsid w:val="00B31B3F"/>
    <w:rsid w:val="00B51535"/>
    <w:rsid w:val="00B7267D"/>
    <w:rsid w:val="00B97858"/>
    <w:rsid w:val="00BB5A38"/>
    <w:rsid w:val="00BB7A24"/>
    <w:rsid w:val="00BD3D24"/>
    <w:rsid w:val="00BE78C2"/>
    <w:rsid w:val="00BF6CD8"/>
    <w:rsid w:val="00BF7E92"/>
    <w:rsid w:val="00C057F5"/>
    <w:rsid w:val="00C17A2A"/>
    <w:rsid w:val="00C406EC"/>
    <w:rsid w:val="00C4172D"/>
    <w:rsid w:val="00C6190B"/>
    <w:rsid w:val="00C626C0"/>
    <w:rsid w:val="00C827DE"/>
    <w:rsid w:val="00C83EEB"/>
    <w:rsid w:val="00C83FD3"/>
    <w:rsid w:val="00CA4DDE"/>
    <w:rsid w:val="00CB5FA7"/>
    <w:rsid w:val="00CC0A89"/>
    <w:rsid w:val="00CD36BE"/>
    <w:rsid w:val="00CF60CF"/>
    <w:rsid w:val="00CF66EA"/>
    <w:rsid w:val="00D1542E"/>
    <w:rsid w:val="00D1666D"/>
    <w:rsid w:val="00D3699E"/>
    <w:rsid w:val="00D375F7"/>
    <w:rsid w:val="00D6310A"/>
    <w:rsid w:val="00D70B9A"/>
    <w:rsid w:val="00D73F13"/>
    <w:rsid w:val="00D77FD9"/>
    <w:rsid w:val="00D85CAA"/>
    <w:rsid w:val="00D90C4F"/>
    <w:rsid w:val="00D94078"/>
    <w:rsid w:val="00DB386E"/>
    <w:rsid w:val="00DD1624"/>
    <w:rsid w:val="00DD5DAD"/>
    <w:rsid w:val="00DE27B1"/>
    <w:rsid w:val="00DF4F37"/>
    <w:rsid w:val="00E00FCB"/>
    <w:rsid w:val="00E05B69"/>
    <w:rsid w:val="00E076C0"/>
    <w:rsid w:val="00E10E25"/>
    <w:rsid w:val="00E124FE"/>
    <w:rsid w:val="00E167AC"/>
    <w:rsid w:val="00E23415"/>
    <w:rsid w:val="00E26F68"/>
    <w:rsid w:val="00E43B20"/>
    <w:rsid w:val="00E500E7"/>
    <w:rsid w:val="00E53450"/>
    <w:rsid w:val="00E6594F"/>
    <w:rsid w:val="00E71C64"/>
    <w:rsid w:val="00E75D89"/>
    <w:rsid w:val="00E82512"/>
    <w:rsid w:val="00E84606"/>
    <w:rsid w:val="00EB7834"/>
    <w:rsid w:val="00EC1B0A"/>
    <w:rsid w:val="00ED27B5"/>
    <w:rsid w:val="00EE09D5"/>
    <w:rsid w:val="00EE12CF"/>
    <w:rsid w:val="00EE628E"/>
    <w:rsid w:val="00EF57F7"/>
    <w:rsid w:val="00EF74BB"/>
    <w:rsid w:val="00F0302B"/>
    <w:rsid w:val="00F053BB"/>
    <w:rsid w:val="00F06623"/>
    <w:rsid w:val="00F06DF2"/>
    <w:rsid w:val="00F14151"/>
    <w:rsid w:val="00F14CB1"/>
    <w:rsid w:val="00F35BC5"/>
    <w:rsid w:val="00F72837"/>
    <w:rsid w:val="00F807E1"/>
    <w:rsid w:val="00F83224"/>
    <w:rsid w:val="00F84563"/>
    <w:rsid w:val="00F96021"/>
    <w:rsid w:val="00FA3F9E"/>
    <w:rsid w:val="00FA792E"/>
    <w:rsid w:val="00FB55B9"/>
    <w:rsid w:val="00FD0BEC"/>
    <w:rsid w:val="00FD6C18"/>
    <w:rsid w:val="00FD7E66"/>
    <w:rsid w:val="00FF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B56B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6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4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4CD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534C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B4A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298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E0C5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0C5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E0C5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3699E"/>
  </w:style>
  <w:style w:type="character" w:styleId="CommentReference">
    <w:name w:val="annotation reference"/>
    <w:basedOn w:val="DefaultParagraphFont"/>
    <w:uiPriority w:val="99"/>
    <w:semiHidden/>
    <w:unhideWhenUsed/>
    <w:rsid w:val="004B28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8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89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8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89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6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4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4CD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534C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B4A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0298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E0C5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0C5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6E0C5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3699E"/>
  </w:style>
  <w:style w:type="character" w:styleId="CommentReference">
    <w:name w:val="annotation reference"/>
    <w:basedOn w:val="DefaultParagraphFont"/>
    <w:uiPriority w:val="99"/>
    <w:semiHidden/>
    <w:unhideWhenUsed/>
    <w:rsid w:val="004B28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8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89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8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89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4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8869DC-ADE0-462A-8F8C-1BC55CBFA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19:29:00Z</dcterms:created>
  <dcterms:modified xsi:type="dcterms:W3CDTF">2014-11-05T23:47:00Z</dcterms:modified>
</cp:coreProperties>
</file>